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6DE6C" w14:textId="13A65617" w:rsidR="00F337E7" w:rsidRPr="002934B3" w:rsidRDefault="00A8270F" w:rsidP="00A8270F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417EE1" wp14:editId="52C620E0">
                <wp:simplePos x="0" y="0"/>
                <wp:positionH relativeFrom="column">
                  <wp:posOffset>-88300</wp:posOffset>
                </wp:positionH>
                <wp:positionV relativeFrom="paragraph">
                  <wp:posOffset>26536</wp:posOffset>
                </wp:positionV>
                <wp:extent cx="5415280" cy="406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528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8AF26C" w14:textId="7EB76781" w:rsidR="00A8270F" w:rsidRPr="002934B3" w:rsidRDefault="00A8270F" w:rsidP="00A8270F">
                            <w:pP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5015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 w:rsidR="005348E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  <w:r w:rsidRPr="005015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: Multivariable Cox regression 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 w:rsidRPr="0050159D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prostate cancer-specific mortality </w:t>
                            </w:r>
                            <w:r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as dependent variable in patients with high-risk prostate cancer</w:t>
                            </w:r>
                          </w:p>
                          <w:p w14:paraId="03A18FD5" w14:textId="77777777" w:rsidR="00A8270F" w:rsidRDefault="00A8270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417EE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.95pt;margin-top:2.1pt;width:426.4pt;height:3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Is2dQQIAAHkEAAAOAAAAZHJzL2Uyb0RvYy54bWysVE2P2jAQvVfqf7B8LwlpoFtEWFFWVJXQ&#13;&#10;7kpQ7dk4NonkeFzbkNBf37ETWLrtqerFGc+M5+O9mczvu0aRk7CuBl3Q8SilRGgOZa0PBf2+W3+4&#13;&#10;o8R5pkumQIuCnoWj94v37+atmYkMKlClsASDaDdrTUEr780sSRyvRMPcCIzQaJRgG+bxag9JaVmL&#13;&#10;0RuVZGk6TVqwpbHAhXOofeiNdBHjSym4f5LSCU9UQbE2H08bz304k8WczQ6WmarmQxnsH6poWK0x&#13;&#10;6TXUA/OMHG39R6im5hYcSD/i0CQgZc1F7AG7GadvutlWzIjYC4LjzBUm9//C8sfTsyV1WdCMEs0a&#13;&#10;pGgnOk++QEeygE5r3AydtgbdfIdqZPmid6gMTXfSNuGL7RC0I87nK7YhGEflJB9Psjs0cbTl6TRP&#13;&#10;I/jJ62tjnf8qoCFBKKhF7iKk7LRxHitB14tLSOZA1eW6VipewryIlbLkxJBp5WON+OI3L6VJW9Dp&#13;&#10;x0kaA2sIz/vISmOC0GvfU5B8t+8GAPZQnrF/C/38OMPXNRa5Yc4/M4sDg33hEvgnPKQCTAKDREkF&#13;&#10;9uff9MEfeUQrJS0OYEHdjyOzghL1TSPDn8d5HiY2XvLJpwwv9tayv7XoY7MC7HyM62Z4FIO/VxdR&#13;&#10;WmhecFeWISuamOaYu6D+Iq58vxa4a1wsl9EJZ9Qwv9Fbw0PogHSgYNe9MGsGnjwy/AiXUWWzN3T1&#13;&#10;vuGlhuXRg6wjlwHgHtUBd5zvSPGwi2GBbu/R6/WPsfgFAAD//wMAUEsDBBQABgAIAAAAIQBDADYw&#13;&#10;4gAAAA0BAAAPAAAAZHJzL2Rvd25yZXYueG1sTE/LTsMwELwj8Q/WInFBrdMESkizqRBPiRsND3Fz&#13;&#10;4yWJiO0odpPw9ywnuIw0mt155NvZdGKkwbfOIqyWEQiyldOtrRFeyvtFCsIHZbXqnCWEb/KwLY6P&#13;&#10;cpVpN9lnGnehFmxifaYQmhD6TEpfNWSUX7qeLGufbjAqMB1qqQc1sbnpZBxFa2lUazmhUT3dNFR9&#13;&#10;7Q4G4eOsfn/y88PrlFwk/d3jWF6+6RLx9GS+3TBcb0AEmsPfB/xu4P5QcLG9O1jtRYewWCVXfIpw&#13;&#10;HoNgPU1S5nuEdRqDLHL5f0XxAwAA//8DAFBLAQItABQABgAIAAAAIQC2gziS/gAAAOEBAAATAAAA&#13;&#10;AAAAAAAAAAAAAAAAAABbQ29udGVudF9UeXBlc10ueG1sUEsBAi0AFAAGAAgAAAAhADj9If/WAAAA&#13;&#10;lAEAAAsAAAAAAAAAAAAAAAAALwEAAF9yZWxzLy5yZWxzUEsBAi0AFAAGAAgAAAAhAAYizZ1BAgAA&#13;&#10;eQQAAA4AAAAAAAAAAAAAAAAALgIAAGRycy9lMm9Eb2MueG1sUEsBAi0AFAAGAAgAAAAhAEMANjDi&#13;&#10;AAAADQEAAA8AAAAAAAAAAAAAAAAAmwQAAGRycy9kb3ducmV2LnhtbFBLBQYAAAAABAAEAPMAAACq&#13;&#10;BQAAAAA=&#13;&#10;" fillcolor="white [3201]" stroked="f" strokeweight=".5pt">
                <v:textbox>
                  <w:txbxContent>
                    <w:p w14:paraId="688AF26C" w14:textId="7EB76781" w:rsidR="00A8270F" w:rsidRPr="002934B3" w:rsidRDefault="00A8270F" w:rsidP="00A8270F">
                      <w:pPr>
                        <w:rPr>
                          <w:rFonts w:cstheme="minorHAnsi"/>
                          <w:b/>
                          <w:sz w:val="20"/>
                          <w:szCs w:val="20"/>
                        </w:rPr>
                      </w:pPr>
                      <w:r w:rsidRPr="0050159D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Supplementary Table </w:t>
                      </w:r>
                      <w:r w:rsidR="005348ED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3</w:t>
                      </w:r>
                      <w:r w:rsidRPr="0050159D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: Multivariable Cox regression 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with </w:t>
                      </w:r>
                      <w:r w:rsidRPr="0050159D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prostate cancer-specific mortality </w:t>
                      </w:r>
                      <w:r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as dependent variable in patients with high-risk prostate cancer</w:t>
                      </w:r>
                    </w:p>
                    <w:p w14:paraId="03A18FD5" w14:textId="77777777" w:rsidR="00A8270F" w:rsidRDefault="00A8270F"/>
                  </w:txbxContent>
                </v:textbox>
              </v:shape>
            </w:pict>
          </mc:Fallback>
        </mc:AlternateContent>
      </w:r>
      <w:r w:rsidR="0050159D">
        <w:rPr>
          <w:rFonts w:cstheme="minorHAnsi"/>
          <w:b/>
          <w:sz w:val="20"/>
          <w:szCs w:val="20"/>
        </w:rPr>
        <w:t xml:space="preserve">    </w:t>
      </w:r>
    </w:p>
    <w:p w14:paraId="2CBC1559" w14:textId="78B37D7A" w:rsidR="005C3FBE" w:rsidRPr="0050159D" w:rsidRDefault="005C3FBE">
      <w:pPr>
        <w:rPr>
          <w:rFonts w:cstheme="minorHAnsi"/>
          <w:b/>
          <w:sz w:val="17"/>
          <w:szCs w:val="17"/>
        </w:rPr>
      </w:pPr>
    </w:p>
    <w:tbl>
      <w:tblPr>
        <w:tblStyle w:val="GridTable2-Accent3"/>
        <w:tblpPr w:leftFromText="180" w:rightFromText="180" w:vertAnchor="page" w:horzAnchor="margin" w:tblpY="2177"/>
        <w:tblW w:w="8513" w:type="dxa"/>
        <w:tblLook w:val="04A0" w:firstRow="1" w:lastRow="0" w:firstColumn="1" w:lastColumn="0" w:noHBand="0" w:noVBand="1"/>
      </w:tblPr>
      <w:tblGrid>
        <w:gridCol w:w="1769"/>
        <w:gridCol w:w="1080"/>
        <w:gridCol w:w="1271"/>
        <w:gridCol w:w="1016"/>
        <w:gridCol w:w="1052"/>
        <w:gridCol w:w="1290"/>
        <w:gridCol w:w="1035"/>
      </w:tblGrid>
      <w:tr w:rsidR="00F337E7" w:rsidRPr="0050159D" w14:paraId="168CA5FC" w14:textId="77777777" w:rsidTr="00431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CAB5F" w14:textId="5DCCBB09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Age (years)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E574371" w14:textId="77777777" w:rsidR="00F337E7" w:rsidRPr="0050159D" w:rsidRDefault="00F337E7" w:rsidP="00A82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&lt;70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4C2F70F" w14:textId="77777777" w:rsidR="00F337E7" w:rsidRPr="0050159D" w:rsidRDefault="00F337E7" w:rsidP="00A827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sym w:font="Symbol" w:char="F0B3"/>
            </w:r>
            <w:r w:rsidRPr="0050159D">
              <w:rPr>
                <w:rFonts w:cstheme="minorHAnsi"/>
                <w:sz w:val="17"/>
                <w:szCs w:val="17"/>
              </w:rPr>
              <w:t>70</w:t>
            </w:r>
          </w:p>
        </w:tc>
      </w:tr>
      <w:tr w:rsidR="008C3C48" w:rsidRPr="0050159D" w14:paraId="1F534AA3" w14:textId="77777777" w:rsidTr="00431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7FC5C" w14:textId="447FBABB" w:rsidR="008C3C48" w:rsidRPr="0050159D" w:rsidRDefault="008C3C48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 xml:space="preserve">Patients </w:t>
            </w:r>
            <w:r w:rsidR="001A1899" w:rsidRPr="0050159D">
              <w:rPr>
                <w:rFonts w:cstheme="minorHAnsi"/>
                <w:sz w:val="17"/>
                <w:szCs w:val="17"/>
              </w:rPr>
              <w:t xml:space="preserve">analyzed </w:t>
            </w:r>
            <w:r w:rsidRPr="0050159D">
              <w:rPr>
                <w:rFonts w:cstheme="minorHAnsi"/>
                <w:sz w:val="17"/>
                <w:szCs w:val="17"/>
              </w:rPr>
              <w:t>(n)</w:t>
            </w:r>
          </w:p>
        </w:tc>
        <w:tc>
          <w:tcPr>
            <w:tcW w:w="336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0091051" w14:textId="5977B3E5" w:rsidR="008C3C48" w:rsidRPr="0050159D" w:rsidRDefault="007B0FFE" w:rsidP="00A82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7567</w:t>
            </w:r>
          </w:p>
        </w:tc>
        <w:tc>
          <w:tcPr>
            <w:tcW w:w="337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6C3C46D" w14:textId="3B2A600B" w:rsidR="001A1899" w:rsidRPr="0050159D" w:rsidRDefault="007B0FFE" w:rsidP="00A827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8563</w:t>
            </w:r>
          </w:p>
        </w:tc>
      </w:tr>
      <w:tr w:rsidR="000A7318" w:rsidRPr="0050159D" w14:paraId="6334D7D9" w14:textId="77777777" w:rsidTr="004319B4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C87C7B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225C3C8C" w14:textId="4B403EB8" w:rsidR="00F337E7" w:rsidRPr="0050159D" w:rsidRDefault="00B6071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50159D">
              <w:rPr>
                <w:rFonts w:cstheme="minorHAnsi"/>
                <w:b/>
                <w:sz w:val="17"/>
                <w:szCs w:val="17"/>
              </w:rPr>
              <w:t xml:space="preserve">Hazard </w:t>
            </w:r>
            <w:r w:rsidR="00F337E7" w:rsidRPr="0050159D">
              <w:rPr>
                <w:rFonts w:cstheme="minorHAnsi"/>
                <w:b/>
                <w:sz w:val="17"/>
                <w:szCs w:val="17"/>
              </w:rPr>
              <w:t>ratio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478B93BC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50159D">
              <w:rPr>
                <w:rFonts w:cstheme="minorHAnsi"/>
                <w:b/>
                <w:color w:val="000000" w:themeColor="text1"/>
                <w:sz w:val="17"/>
                <w:szCs w:val="17"/>
              </w:rPr>
              <w:t>95</w:t>
            </w:r>
            <w:r w:rsidRPr="0050159D">
              <w:rPr>
                <w:rFonts w:cstheme="minorHAnsi"/>
                <w:b/>
                <w:sz w:val="17"/>
                <w:szCs w:val="17"/>
              </w:rPr>
              <w:t>% CI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50AF7B12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50159D">
              <w:rPr>
                <w:rFonts w:cstheme="minorHAnsi"/>
                <w:b/>
                <w:sz w:val="17"/>
                <w:szCs w:val="17"/>
              </w:rPr>
              <w:t>p-value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77115154" w14:textId="2FBBB623" w:rsidR="00F337E7" w:rsidRPr="0050159D" w:rsidRDefault="00B6071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/>
                <w:sz w:val="17"/>
                <w:szCs w:val="17"/>
              </w:rPr>
              <w:t>Hazard</w:t>
            </w:r>
            <w:r w:rsidR="00F337E7" w:rsidRPr="0050159D">
              <w:rPr>
                <w:rFonts w:cstheme="minorHAnsi"/>
                <w:b/>
                <w:sz w:val="17"/>
                <w:szCs w:val="17"/>
              </w:rPr>
              <w:t xml:space="preserve"> ratio 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6E6A0404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/>
                <w:sz w:val="17"/>
                <w:szCs w:val="17"/>
              </w:rPr>
              <w:t>95% CI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448DB6D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50159D">
              <w:rPr>
                <w:rFonts w:cstheme="minorHAnsi"/>
                <w:b/>
                <w:sz w:val="17"/>
                <w:szCs w:val="17"/>
              </w:rPr>
              <w:t>p-value</w:t>
            </w:r>
          </w:p>
          <w:p w14:paraId="7428FB12" w14:textId="37F81D6D" w:rsidR="001A1899" w:rsidRPr="0050159D" w:rsidRDefault="001A1899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A7318" w:rsidRPr="0050159D" w14:paraId="4C465205" w14:textId="77777777" w:rsidTr="00431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4998D6" w14:textId="40BD50B2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Diagnos</w:t>
            </w:r>
            <w:r w:rsidR="001A1899" w:rsidRPr="0050159D">
              <w:rPr>
                <w:rFonts w:cstheme="minorHAnsi"/>
                <w:sz w:val="17"/>
                <w:szCs w:val="17"/>
              </w:rPr>
              <w:t>tic</w:t>
            </w:r>
            <w:r w:rsidRPr="0050159D">
              <w:rPr>
                <w:rFonts w:cstheme="minorHAnsi"/>
                <w:sz w:val="17"/>
                <w:szCs w:val="17"/>
              </w:rPr>
              <w:t xml:space="preserve"> period</w:t>
            </w:r>
          </w:p>
          <w:p w14:paraId="0B79575C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2005-08</w:t>
            </w:r>
          </w:p>
          <w:p w14:paraId="49192396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2009-12</w:t>
            </w:r>
          </w:p>
          <w:p w14:paraId="6477100D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2013-1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46AFA56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B6942B9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7031990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80</w:t>
            </w:r>
          </w:p>
          <w:p w14:paraId="39C8C25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75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65D455F3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DF23D0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11BB85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63-1.01</w:t>
            </w:r>
          </w:p>
          <w:p w14:paraId="4F7ACA8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50-1.1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34B955D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5200CE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99BB8E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63</w:t>
            </w:r>
          </w:p>
          <w:p w14:paraId="6612797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157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6DC9F55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7D5C5C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5F12102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78</w:t>
            </w:r>
          </w:p>
          <w:p w14:paraId="5301A6EA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66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016D528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A04A22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ECD44B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69-0.88</w:t>
            </w:r>
          </w:p>
          <w:p w14:paraId="23D360DA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54-0.82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7F3762A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ACFE01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3D4499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6217F60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35C939D5" w14:textId="77777777" w:rsidTr="004319B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BF0D9A" w14:textId="77777777" w:rsidR="00C92373" w:rsidRPr="0050159D" w:rsidRDefault="00C92373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Treatment</w:t>
            </w:r>
          </w:p>
          <w:p w14:paraId="45799327" w14:textId="77777777" w:rsidR="00C92373" w:rsidRPr="0050159D" w:rsidRDefault="00C92373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 xml:space="preserve">RP </w:t>
            </w:r>
          </w:p>
          <w:p w14:paraId="640F2093" w14:textId="77777777" w:rsidR="00C92373" w:rsidRPr="0050159D" w:rsidRDefault="00C92373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RAD</w:t>
            </w:r>
          </w:p>
          <w:p w14:paraId="10986C60" w14:textId="33618656" w:rsidR="00C92373" w:rsidRPr="0050159D" w:rsidRDefault="00C92373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NoCurTrt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3F6B7067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7C3ED1F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526C7F99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03</w:t>
            </w:r>
          </w:p>
          <w:p w14:paraId="428255A6" w14:textId="7ECCA093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3.41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5AD7E90A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81411CE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4FBD844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76-1.41</w:t>
            </w:r>
          </w:p>
          <w:p w14:paraId="1D1C92AE" w14:textId="6CA466AB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2.57-4.52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7A039046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5C2CBD5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D1294B4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838</w:t>
            </w:r>
          </w:p>
          <w:p w14:paraId="6C33DABA" w14:textId="5CDF8DA3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074994AA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CD8E732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182A2DCD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82</w:t>
            </w:r>
          </w:p>
          <w:p w14:paraId="1C5AF048" w14:textId="252BD3A3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3.71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1D62D69B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3CFA93C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09C5418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48-1.41</w:t>
            </w:r>
          </w:p>
          <w:p w14:paraId="67C0C468" w14:textId="0852C269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2.23-6.17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69F8F7A1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F40DDC1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687F374" w14:textId="77777777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467</w:t>
            </w:r>
          </w:p>
          <w:p w14:paraId="693BCA35" w14:textId="689387C6" w:rsidR="00C92373" w:rsidRPr="0050159D" w:rsidRDefault="00C92373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3092D2B6" w14:textId="77777777" w:rsidTr="00431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55DBD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Age</w:t>
            </w:r>
          </w:p>
          <w:p w14:paraId="6EA9DFEB" w14:textId="77777777" w:rsidR="00F337E7" w:rsidRPr="0050159D" w:rsidRDefault="00F337E7" w:rsidP="00A8270F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bCs w:val="0"/>
                <w:sz w:val="17"/>
                <w:szCs w:val="17"/>
              </w:rPr>
              <w:t>&lt;60</w:t>
            </w:r>
          </w:p>
          <w:p w14:paraId="0600266C" w14:textId="77777777" w:rsidR="00F337E7" w:rsidRPr="0050159D" w:rsidRDefault="00F337E7" w:rsidP="00A8270F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bCs w:val="0"/>
                <w:sz w:val="17"/>
                <w:szCs w:val="17"/>
              </w:rPr>
              <w:t>60-64</w:t>
            </w:r>
          </w:p>
          <w:p w14:paraId="4ECEAE03" w14:textId="77777777" w:rsidR="00F337E7" w:rsidRPr="0050159D" w:rsidRDefault="00F337E7" w:rsidP="00A8270F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bCs w:val="0"/>
                <w:sz w:val="17"/>
                <w:szCs w:val="17"/>
              </w:rPr>
              <w:t>65-69</w:t>
            </w:r>
          </w:p>
          <w:p w14:paraId="69F68C71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70-74</w:t>
            </w:r>
          </w:p>
          <w:p w14:paraId="3276C5B6" w14:textId="77777777" w:rsidR="00F337E7" w:rsidRPr="0050159D" w:rsidRDefault="00F337E7" w:rsidP="00A8270F">
            <w:pPr>
              <w:rPr>
                <w:rFonts w:cstheme="minorHAnsi"/>
                <w:bCs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75-79</w:t>
            </w:r>
          </w:p>
          <w:p w14:paraId="118B97DC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sym w:font="Symbol" w:char="F0B3"/>
            </w:r>
            <w:r w:rsidRPr="0050159D">
              <w:rPr>
                <w:rFonts w:cstheme="minorHAnsi"/>
                <w:b w:val="0"/>
                <w:sz w:val="17"/>
                <w:szCs w:val="17"/>
              </w:rPr>
              <w:t>8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334D840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FCDCCD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5539247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94</w:t>
            </w:r>
          </w:p>
          <w:p w14:paraId="0C38851B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97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6F572629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D5FEC6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3FE0369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73-1.22</w:t>
            </w:r>
          </w:p>
          <w:p w14:paraId="22D5D00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76-1.25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7F9B54B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50CFF9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EB51B7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657</w:t>
            </w:r>
          </w:p>
          <w:p w14:paraId="64EC84F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838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60B6E46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365455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F22197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A378B3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FE3FA5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4808D5F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16</w:t>
            </w:r>
          </w:p>
          <w:p w14:paraId="1606560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81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0C20165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60553A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56818C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58B204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560F33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35E84A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00-1.35</w:t>
            </w:r>
          </w:p>
          <w:p w14:paraId="1C12E88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56-2.10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1C70882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423D73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E0563A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FCBE5D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C3E28F9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7B6C2A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47</w:t>
            </w:r>
          </w:p>
          <w:p w14:paraId="0955831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60DC5943" w14:textId="77777777" w:rsidTr="004319B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A634B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ECOG</w:t>
            </w:r>
          </w:p>
          <w:p w14:paraId="22AFD930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0</w:t>
            </w:r>
          </w:p>
          <w:p w14:paraId="4F2BCEF8" w14:textId="77777777" w:rsidR="00F337E7" w:rsidRPr="0050159D" w:rsidRDefault="00F337E7" w:rsidP="00A8270F">
            <w:pPr>
              <w:rPr>
                <w:rFonts w:cstheme="minorHAnsi"/>
                <w:bCs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1</w:t>
            </w:r>
          </w:p>
          <w:p w14:paraId="5EAFD356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sym w:font="Symbol" w:char="F0B3"/>
            </w:r>
            <w:r w:rsidRPr="0050159D">
              <w:rPr>
                <w:rFonts w:cstheme="minorHAnsi"/>
                <w:b w:val="0"/>
                <w:sz w:val="17"/>
                <w:szCs w:val="17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1A4B82E1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DE8B62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43A0A36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59</w:t>
            </w:r>
          </w:p>
          <w:p w14:paraId="04AA5B5A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00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167F3B81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A1A72FF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3BA5DC7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4-2.03</w:t>
            </w:r>
          </w:p>
          <w:p w14:paraId="2FAC7D86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66-1.51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07585C8B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3E2F252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4772BFA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3ADED6C9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998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11E2A301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E9429D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5516EE9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0</w:t>
            </w:r>
          </w:p>
          <w:p w14:paraId="6BCBA829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41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7EFF2B8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E358C9F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7607A9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06-1.36</w:t>
            </w:r>
          </w:p>
          <w:p w14:paraId="1B4CC47C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3-1.62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6B1A8EA7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4DF930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01959A0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4</w:t>
            </w:r>
          </w:p>
          <w:p w14:paraId="27902B5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475DDE2A" w14:textId="77777777" w:rsidTr="00431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594E50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 xml:space="preserve">PSA (ng/mL)                      </w:t>
            </w:r>
          </w:p>
          <w:p w14:paraId="7D1E06E9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&lt;10</w:t>
            </w:r>
          </w:p>
          <w:p w14:paraId="03FC0D2A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10-20</w:t>
            </w:r>
          </w:p>
          <w:p w14:paraId="7791B123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&gt;2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2B45845A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4F3354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214EE02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14</w:t>
            </w:r>
          </w:p>
          <w:p w14:paraId="69FABE7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55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536ABEB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1225AC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E00586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87-1.50</w:t>
            </w:r>
          </w:p>
          <w:p w14:paraId="4E4C73C2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1-1.97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6601BB7B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B824E0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0F73A8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332</w:t>
            </w:r>
          </w:p>
          <w:p w14:paraId="278E2A6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13FEBDCB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EC3CF1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28EC088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09</w:t>
            </w:r>
          </w:p>
          <w:p w14:paraId="0210AFA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37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552E574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DD6AE7F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FF12EA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91-1.30</w:t>
            </w:r>
          </w:p>
          <w:p w14:paraId="42989C75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17-1.60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73B706C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F8BC4B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006011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356</w:t>
            </w:r>
          </w:p>
          <w:p w14:paraId="41647EB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540458E7" w14:textId="77777777" w:rsidTr="004319B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0C71F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ISUP grade group</w:t>
            </w:r>
          </w:p>
          <w:p w14:paraId="3F83F69C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1</w:t>
            </w:r>
          </w:p>
          <w:p w14:paraId="44988C5F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2</w:t>
            </w:r>
          </w:p>
          <w:p w14:paraId="2B4E0037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3</w:t>
            </w:r>
          </w:p>
          <w:p w14:paraId="6A6B0071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4</w:t>
            </w:r>
          </w:p>
          <w:p w14:paraId="25FCCD50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2CC" w:themeFill="accent4" w:themeFillTint="33"/>
          </w:tcPr>
          <w:p w14:paraId="6E5D3CD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9F50371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1791C40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2.60</w:t>
            </w:r>
          </w:p>
          <w:p w14:paraId="4E19AF9C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3.76</w:t>
            </w:r>
          </w:p>
          <w:p w14:paraId="4A72CB90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5.83</w:t>
            </w:r>
          </w:p>
          <w:p w14:paraId="30F82FA0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4.01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3C47DE93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C3271E3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647EC0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60-4.21</w:t>
            </w:r>
          </w:p>
          <w:p w14:paraId="30379FB7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2.31-6.13</w:t>
            </w:r>
          </w:p>
          <w:p w14:paraId="60F7060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3.70-9.17</w:t>
            </w:r>
          </w:p>
          <w:p w14:paraId="7FAEE626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8.90-22.04</w:t>
            </w:r>
          </w:p>
        </w:tc>
        <w:tc>
          <w:tcPr>
            <w:tcW w:w="1016" w:type="dxa"/>
            <w:tcBorders>
              <w:right w:val="single" w:sz="4" w:space="0" w:color="auto"/>
            </w:tcBorders>
            <w:shd w:val="clear" w:color="auto" w:fill="FFF2CC" w:themeFill="accent4" w:themeFillTint="33"/>
          </w:tcPr>
          <w:p w14:paraId="73C03511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FC0B15B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E60C45B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315997CC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5521448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784FAE16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  <w:tc>
          <w:tcPr>
            <w:tcW w:w="1052" w:type="dxa"/>
            <w:tcBorders>
              <w:left w:val="single" w:sz="4" w:space="0" w:color="auto"/>
            </w:tcBorders>
            <w:shd w:val="clear" w:color="auto" w:fill="DEEAF6" w:themeFill="accent5" w:themeFillTint="33"/>
          </w:tcPr>
          <w:p w14:paraId="23D66C2B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4006FE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4FD2F426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4</w:t>
            </w:r>
          </w:p>
          <w:p w14:paraId="6AED24DA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72</w:t>
            </w:r>
          </w:p>
          <w:p w14:paraId="26ABB13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2.34</w:t>
            </w:r>
          </w:p>
          <w:p w14:paraId="23BB3652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4.13</w:t>
            </w:r>
          </w:p>
        </w:tc>
        <w:tc>
          <w:tcPr>
            <w:tcW w:w="1290" w:type="dxa"/>
            <w:shd w:val="clear" w:color="auto" w:fill="DEEAF6" w:themeFill="accent5" w:themeFillTint="33"/>
          </w:tcPr>
          <w:p w14:paraId="601FB45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B57460D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1E273AA4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98-1.56</w:t>
            </w:r>
          </w:p>
          <w:p w14:paraId="620157DA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37-2.17</w:t>
            </w:r>
          </w:p>
          <w:p w14:paraId="689441D3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89-2.88</w:t>
            </w:r>
          </w:p>
          <w:p w14:paraId="1AAE309E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3.34-5.10</w:t>
            </w:r>
          </w:p>
        </w:tc>
        <w:tc>
          <w:tcPr>
            <w:tcW w:w="1035" w:type="dxa"/>
            <w:tcBorders>
              <w:right w:val="single" w:sz="4" w:space="0" w:color="auto"/>
            </w:tcBorders>
            <w:shd w:val="clear" w:color="auto" w:fill="DEEAF6" w:themeFill="accent5" w:themeFillTint="33"/>
          </w:tcPr>
          <w:p w14:paraId="278BE5A2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CF52F39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25218077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70</w:t>
            </w:r>
          </w:p>
          <w:p w14:paraId="114A1825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628CFEC8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  <w:p w14:paraId="56173976" w14:textId="77777777" w:rsidR="00F337E7" w:rsidRPr="0050159D" w:rsidRDefault="00F337E7" w:rsidP="00A827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  <w:tr w:rsidR="000A7318" w:rsidRPr="0050159D" w14:paraId="6B105AD3" w14:textId="77777777" w:rsidTr="00431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D38B7B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cT-category</w:t>
            </w:r>
          </w:p>
          <w:p w14:paraId="5F9AC74C" w14:textId="77777777" w:rsidR="00F337E7" w:rsidRPr="0050159D" w:rsidRDefault="00F337E7" w:rsidP="00A8270F">
            <w:pPr>
              <w:rPr>
                <w:rFonts w:cstheme="minorHAnsi"/>
                <w:b w:val="0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1-2</w:t>
            </w:r>
          </w:p>
          <w:p w14:paraId="4FDC91BD" w14:textId="77777777" w:rsidR="00F337E7" w:rsidRPr="0050159D" w:rsidRDefault="00F337E7" w:rsidP="00A8270F">
            <w:pPr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b w:val="0"/>
                <w:sz w:val="17"/>
                <w:szCs w:val="17"/>
              </w:rPr>
              <w:t>3-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BCFE569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51A0E09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23D596F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4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540E4B5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36D23DE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D05DEA1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17-1.75</w:t>
            </w:r>
          </w:p>
        </w:tc>
        <w:tc>
          <w:tcPr>
            <w:tcW w:w="10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53A9E4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4D7EBA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A7947DB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9C667A3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3B82B234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</w:t>
            </w:r>
          </w:p>
          <w:p w14:paraId="1FFB5480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36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7E583A7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0AF8464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71ACFCDD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1.22-1.51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46D99C8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4BB14BEC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  <w:p w14:paraId="6BBA7466" w14:textId="77777777" w:rsidR="00F337E7" w:rsidRPr="0050159D" w:rsidRDefault="00F337E7" w:rsidP="00A827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50159D">
              <w:rPr>
                <w:rFonts w:cstheme="minorHAnsi"/>
                <w:sz w:val="17"/>
                <w:szCs w:val="17"/>
              </w:rPr>
              <w:t>0.000</w:t>
            </w:r>
          </w:p>
        </w:tc>
      </w:tr>
    </w:tbl>
    <w:p w14:paraId="02DF5EEF" w14:textId="11407686" w:rsidR="00813BB8" w:rsidRPr="0050159D" w:rsidRDefault="00813BB8">
      <w:pPr>
        <w:rPr>
          <w:rFonts w:cstheme="minorHAnsi"/>
          <w:b/>
          <w:sz w:val="17"/>
          <w:szCs w:val="17"/>
        </w:rPr>
      </w:pPr>
    </w:p>
    <w:p w14:paraId="710FA9C0" w14:textId="00F01800" w:rsidR="00C4282A" w:rsidRPr="0050159D" w:rsidRDefault="00C4282A">
      <w:pPr>
        <w:rPr>
          <w:rFonts w:cstheme="minorHAnsi"/>
          <w:b/>
          <w:sz w:val="17"/>
          <w:szCs w:val="17"/>
        </w:rPr>
      </w:pPr>
    </w:p>
    <w:p w14:paraId="15D5652F" w14:textId="369783DC" w:rsidR="00C4282A" w:rsidRPr="0050159D" w:rsidRDefault="00C4282A">
      <w:pPr>
        <w:rPr>
          <w:rFonts w:cstheme="minorHAnsi"/>
          <w:b/>
          <w:sz w:val="17"/>
          <w:szCs w:val="17"/>
        </w:rPr>
      </w:pPr>
    </w:p>
    <w:p w14:paraId="6DAA4E59" w14:textId="398C9023" w:rsidR="00C4282A" w:rsidRPr="0050159D" w:rsidRDefault="00C4282A">
      <w:pPr>
        <w:rPr>
          <w:rFonts w:cstheme="minorHAnsi"/>
          <w:b/>
          <w:sz w:val="17"/>
          <w:szCs w:val="17"/>
        </w:rPr>
      </w:pPr>
    </w:p>
    <w:p w14:paraId="60826674" w14:textId="05A164E2" w:rsidR="00C4282A" w:rsidRPr="0050159D" w:rsidRDefault="00C4282A">
      <w:pPr>
        <w:rPr>
          <w:rFonts w:cstheme="minorHAnsi"/>
          <w:b/>
          <w:sz w:val="17"/>
          <w:szCs w:val="17"/>
        </w:rPr>
      </w:pPr>
    </w:p>
    <w:p w14:paraId="1BA7E56E" w14:textId="131970B3" w:rsidR="00C4282A" w:rsidRPr="0050159D" w:rsidRDefault="00C4282A">
      <w:pPr>
        <w:rPr>
          <w:rFonts w:cstheme="minorHAnsi"/>
          <w:b/>
          <w:sz w:val="17"/>
          <w:szCs w:val="17"/>
        </w:rPr>
      </w:pPr>
    </w:p>
    <w:bookmarkStart w:id="0" w:name="_GoBack"/>
    <w:bookmarkEnd w:id="0"/>
    <w:p w14:paraId="3B0FF6EB" w14:textId="18E1B81E" w:rsidR="00C4282A" w:rsidRPr="0050159D" w:rsidRDefault="009109C9">
      <w:pPr>
        <w:rPr>
          <w:rFonts w:cstheme="minorHAnsi"/>
          <w:b/>
          <w:sz w:val="17"/>
          <w:szCs w:val="17"/>
        </w:rPr>
      </w:pPr>
      <w:r w:rsidRPr="0050159D">
        <w:rPr>
          <w:rFonts w:cstheme="minorHAnsi"/>
          <w:b/>
          <w:noProof/>
          <w:sz w:val="17"/>
          <w:szCs w:val="1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BA7DFA" wp14:editId="4F561E0D">
                <wp:simplePos x="0" y="0"/>
                <wp:positionH relativeFrom="column">
                  <wp:posOffset>-81280</wp:posOffset>
                </wp:positionH>
                <wp:positionV relativeFrom="paragraph">
                  <wp:posOffset>4282440</wp:posOffset>
                </wp:positionV>
                <wp:extent cx="5547360" cy="558800"/>
                <wp:effectExtent l="0" t="0" r="254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7360" cy="558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6BB0D6" w14:textId="47105AF7" w:rsidR="001A1899" w:rsidRPr="009109C9" w:rsidRDefault="001A1899" w:rsidP="001A1899">
                            <w:pPr>
                              <w:pStyle w:val="FootnoteText"/>
                              <w:rPr>
                                <w:sz w:val="18"/>
                                <w:szCs w:val="18"/>
                              </w:rPr>
                            </w:pPr>
                            <w:r w:rsidRPr="009109C9">
                              <w:rPr>
                                <w:sz w:val="18"/>
                                <w:szCs w:val="18"/>
                              </w:rPr>
                              <w:t>Abbreviations: CI: confidence interval; ECOG: Eastern Cooperative Oncology Group functional status; PSA: prostate specific antigen; ISUP grade group: International Society of Urological Pathology grade group; cT-category: clinical tumor-category; RP: radical prostatectomy; RAD: radiotherapy; NoCurTrt: no curative treat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BA7DFA" id="Text Box 1" o:spid="_x0000_s1027" type="#_x0000_t202" style="position:absolute;margin-left:-6.4pt;margin-top:337.2pt;width:436.8pt;height:4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u1PrQwIAAIAEAAAOAAAAZHJzL2Uyb0RvYy54bWysVN9v2jAQfp+0/8Hy+wi0QBlqqFgrpklV&#13;&#10;WwmmPhvHKZEcn2cbku6v32cnUNbtadqLc74734/vu8v1TVtrdlDOV2RyPhoMOVNGUlGZl5x/36w+&#13;&#10;zTjzQZhCaDIq56/K85vFxw/XjZ2rC9qRLpRjCGL8vLE534Vg51nm5U7Vwg/IKgNjSa4WAVf3khVO&#13;&#10;NIhe6+xiOJxmDbnCOpLKe2jvOiNfpPhlqWR4LEuvAtM5R20hnS6d23hmi2sxf3HC7irZlyH+oYpa&#13;&#10;VAZJT6HuRBBs76o/QtWVdOSpDANJdUZlWUmVekA3o+G7btY7YVXqBeB4e4LJ/7+w8uHw5FhVgDvO&#13;&#10;jKhB0Ua1gX2hlo0iOo31czitLdxCC3X07PUeyth0W7o6ftEOgx04v56wjcEklJPJ+OpyCpOEbTKZ&#13;&#10;zYYJ/OzttXU+fFVUsyjk3IG7BKk43PuAjHA9usRknnRVrCqt0yXOi7rVjh0EmNYh1YgXv3lpw5qc&#13;&#10;Ty8nwxTYUHzeRdYGCWKvXU9RCu227ZHp+91S8QoYHHVj5K1cVaj1XvjwJBzmBu1hF8IjjlITclEv&#13;&#10;cbYj9/Nv+ugPOmHlrMEc5tz/2AunONPfDIj+PBqP4+Cmy3hydYGLO7dszy1mX98SAACZqC6J0T/o&#13;&#10;o1g6qp+xMsuYFSZhJHLnPBzF29BtB1ZOquUyOWFUrQj3Zm1lDB0Bj0xs2mfhbE9XANEPdJxYMX/H&#13;&#10;WucbXxpa7gOVVaI04tyh2sOPMU9M9ysZ9+j8nrzefhyLXwAAAP//AwBQSwMEFAAGAAgAAAAhALe8&#13;&#10;g0jnAAAAEAEAAA8AAABkcnMvZG93bnJldi54bWxMj8tugzAQRfeV8g/WROqmSkwIhYhgoqqvSN01&#13;&#10;9KHuHOwACh4j7AD9+05X7Waked17brabTMsG3bvGooDVMgCmsbSqwUrAW/G02ABzXqKSrUUt4Fs7&#13;&#10;2OWzq0ymyo74qoeDrxiJoEulgNr7LuXclbU20i1tp5F2J9sb6antK656OZK4aXkYBDE3skFyqGWn&#13;&#10;72tdng8XI+Drpvp8cdPz+7i+XXeP+6FIPlQhxPV8ethSudsC83ryfx/wm4H4ISewo72gcqwVsFiF&#13;&#10;xO8FxEkUAaOLTRzQ5CggicMIeJ7x/0HyHwAAAP//AwBQSwECLQAUAAYACAAAACEAtoM4kv4AAADh&#13;&#10;AQAAEwAAAAAAAAAAAAAAAAAAAAAAW0NvbnRlbnRfVHlwZXNdLnhtbFBLAQItABQABgAIAAAAIQA4&#13;&#10;/SH/1gAAAJQBAAALAAAAAAAAAAAAAAAAAC8BAABfcmVscy8ucmVsc1BLAQItABQABgAIAAAAIQDu&#13;&#10;u1PrQwIAAIAEAAAOAAAAAAAAAAAAAAAAAC4CAABkcnMvZTJvRG9jLnhtbFBLAQItABQABgAIAAAA&#13;&#10;IQC3vINI5wAAABABAAAPAAAAAAAAAAAAAAAAAJ0EAABkcnMvZG93bnJldi54bWxQSwUGAAAAAAQA&#13;&#10;BADzAAAAsQUAAAAA&#13;&#10;" fillcolor="white [3201]" stroked="f" strokeweight=".5pt">
                <v:textbox>
                  <w:txbxContent>
                    <w:p w14:paraId="5B6BB0D6" w14:textId="47105AF7" w:rsidR="001A1899" w:rsidRPr="009109C9" w:rsidRDefault="001A1899" w:rsidP="001A1899">
                      <w:pPr>
                        <w:pStyle w:val="FootnoteText"/>
                        <w:rPr>
                          <w:sz w:val="18"/>
                          <w:szCs w:val="18"/>
                        </w:rPr>
                      </w:pPr>
                      <w:r w:rsidRPr="009109C9">
                        <w:rPr>
                          <w:sz w:val="18"/>
                          <w:szCs w:val="18"/>
                        </w:rPr>
                        <w:t xml:space="preserve">Abbreviations: CI: confidence interval; ECOG: Eastern Cooperative Oncology Group functional status; PSA: prostate specific antigen; ISUP grade group: International Society of Urological Pathology grade group; </w:t>
                      </w:r>
                      <w:proofErr w:type="spellStart"/>
                      <w:r w:rsidRPr="009109C9">
                        <w:rPr>
                          <w:sz w:val="18"/>
                          <w:szCs w:val="18"/>
                        </w:rPr>
                        <w:t>cT</w:t>
                      </w:r>
                      <w:proofErr w:type="spellEnd"/>
                      <w:r w:rsidRPr="009109C9">
                        <w:rPr>
                          <w:sz w:val="18"/>
                          <w:szCs w:val="18"/>
                        </w:rPr>
                        <w:t xml:space="preserve">-category: clinical tumor-category; RP: radical prostatectomy; RAD: radiotherapy; </w:t>
                      </w:r>
                      <w:proofErr w:type="spellStart"/>
                      <w:r w:rsidRPr="009109C9">
                        <w:rPr>
                          <w:sz w:val="18"/>
                          <w:szCs w:val="18"/>
                        </w:rPr>
                        <w:t>NoCurTrt</w:t>
                      </w:r>
                      <w:proofErr w:type="spellEnd"/>
                      <w:r w:rsidRPr="009109C9">
                        <w:rPr>
                          <w:sz w:val="18"/>
                          <w:szCs w:val="18"/>
                        </w:rPr>
                        <w:t>: no curative treatment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4282A" w:rsidRPr="0050159D" w:rsidSect="007B04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B9"/>
    <w:rsid w:val="00033D1B"/>
    <w:rsid w:val="000526E0"/>
    <w:rsid w:val="000823D1"/>
    <w:rsid w:val="0008411C"/>
    <w:rsid w:val="00087AAC"/>
    <w:rsid w:val="000960EE"/>
    <w:rsid w:val="000A5350"/>
    <w:rsid w:val="000A7318"/>
    <w:rsid w:val="000B2ADB"/>
    <w:rsid w:val="000B5C34"/>
    <w:rsid w:val="000C3D83"/>
    <w:rsid w:val="000D1582"/>
    <w:rsid w:val="000E0AB4"/>
    <w:rsid w:val="000E4157"/>
    <w:rsid w:val="000F1ADB"/>
    <w:rsid w:val="00105E6D"/>
    <w:rsid w:val="0010674B"/>
    <w:rsid w:val="0012381F"/>
    <w:rsid w:val="00153FAD"/>
    <w:rsid w:val="001721B0"/>
    <w:rsid w:val="00195105"/>
    <w:rsid w:val="00196C86"/>
    <w:rsid w:val="001A1899"/>
    <w:rsid w:val="001A3448"/>
    <w:rsid w:val="001F0186"/>
    <w:rsid w:val="001F0DAB"/>
    <w:rsid w:val="001F2AEE"/>
    <w:rsid w:val="002249A4"/>
    <w:rsid w:val="00235E72"/>
    <w:rsid w:val="002461F5"/>
    <w:rsid w:val="00261E43"/>
    <w:rsid w:val="00282F22"/>
    <w:rsid w:val="002934B3"/>
    <w:rsid w:val="002A324E"/>
    <w:rsid w:val="002C3C1C"/>
    <w:rsid w:val="002D452B"/>
    <w:rsid w:val="002E5C2F"/>
    <w:rsid w:val="002E6084"/>
    <w:rsid w:val="002E6B43"/>
    <w:rsid w:val="002F54DA"/>
    <w:rsid w:val="002F54F3"/>
    <w:rsid w:val="002F79E3"/>
    <w:rsid w:val="00304822"/>
    <w:rsid w:val="003268E5"/>
    <w:rsid w:val="00330463"/>
    <w:rsid w:val="00347DB7"/>
    <w:rsid w:val="003637F9"/>
    <w:rsid w:val="003641A2"/>
    <w:rsid w:val="00381FD9"/>
    <w:rsid w:val="00392945"/>
    <w:rsid w:val="003B2933"/>
    <w:rsid w:val="003C57D5"/>
    <w:rsid w:val="003D12C8"/>
    <w:rsid w:val="003D1913"/>
    <w:rsid w:val="003E236C"/>
    <w:rsid w:val="003F04A1"/>
    <w:rsid w:val="00407BDD"/>
    <w:rsid w:val="004319B4"/>
    <w:rsid w:val="004447FF"/>
    <w:rsid w:val="0045731E"/>
    <w:rsid w:val="00477A1F"/>
    <w:rsid w:val="00477B62"/>
    <w:rsid w:val="004A0CD0"/>
    <w:rsid w:val="004A3DBD"/>
    <w:rsid w:val="004C4897"/>
    <w:rsid w:val="004E50E7"/>
    <w:rsid w:val="0050159D"/>
    <w:rsid w:val="00516E90"/>
    <w:rsid w:val="00520FB7"/>
    <w:rsid w:val="00526C96"/>
    <w:rsid w:val="005320CE"/>
    <w:rsid w:val="005348ED"/>
    <w:rsid w:val="005410BA"/>
    <w:rsid w:val="005419CB"/>
    <w:rsid w:val="005523E6"/>
    <w:rsid w:val="005B2D13"/>
    <w:rsid w:val="005C3FBE"/>
    <w:rsid w:val="005C6A2D"/>
    <w:rsid w:val="005D7DC2"/>
    <w:rsid w:val="005E1672"/>
    <w:rsid w:val="005F61C8"/>
    <w:rsid w:val="00603482"/>
    <w:rsid w:val="0061253B"/>
    <w:rsid w:val="00616580"/>
    <w:rsid w:val="00650474"/>
    <w:rsid w:val="00654BAA"/>
    <w:rsid w:val="0066529E"/>
    <w:rsid w:val="00674CA9"/>
    <w:rsid w:val="00680955"/>
    <w:rsid w:val="006958E1"/>
    <w:rsid w:val="006C0079"/>
    <w:rsid w:val="006C6450"/>
    <w:rsid w:val="006D1F7E"/>
    <w:rsid w:val="006E3407"/>
    <w:rsid w:val="00700A10"/>
    <w:rsid w:val="00716969"/>
    <w:rsid w:val="007524CD"/>
    <w:rsid w:val="0075362C"/>
    <w:rsid w:val="00763472"/>
    <w:rsid w:val="00777AFB"/>
    <w:rsid w:val="00781BF9"/>
    <w:rsid w:val="00781F62"/>
    <w:rsid w:val="007B0478"/>
    <w:rsid w:val="007B0FFE"/>
    <w:rsid w:val="00803357"/>
    <w:rsid w:val="00813BB8"/>
    <w:rsid w:val="0082420C"/>
    <w:rsid w:val="008335F5"/>
    <w:rsid w:val="0083766A"/>
    <w:rsid w:val="00872371"/>
    <w:rsid w:val="0088239A"/>
    <w:rsid w:val="008C2178"/>
    <w:rsid w:val="008C3C48"/>
    <w:rsid w:val="008C51A3"/>
    <w:rsid w:val="008D1589"/>
    <w:rsid w:val="008E796A"/>
    <w:rsid w:val="009052D3"/>
    <w:rsid w:val="009068A4"/>
    <w:rsid w:val="009109C9"/>
    <w:rsid w:val="009162E2"/>
    <w:rsid w:val="00924112"/>
    <w:rsid w:val="00932DC0"/>
    <w:rsid w:val="00954D15"/>
    <w:rsid w:val="009769E3"/>
    <w:rsid w:val="0098785E"/>
    <w:rsid w:val="009A3188"/>
    <w:rsid w:val="009B0411"/>
    <w:rsid w:val="009C6834"/>
    <w:rsid w:val="009C6AF5"/>
    <w:rsid w:val="009E10D4"/>
    <w:rsid w:val="009E143A"/>
    <w:rsid w:val="009F004A"/>
    <w:rsid w:val="00A26323"/>
    <w:rsid w:val="00A34114"/>
    <w:rsid w:val="00A47ACC"/>
    <w:rsid w:val="00A569FB"/>
    <w:rsid w:val="00A5766F"/>
    <w:rsid w:val="00A667DA"/>
    <w:rsid w:val="00A8270F"/>
    <w:rsid w:val="00AA2ADA"/>
    <w:rsid w:val="00AA4EF5"/>
    <w:rsid w:val="00AD58DA"/>
    <w:rsid w:val="00AF29BC"/>
    <w:rsid w:val="00AF6BF2"/>
    <w:rsid w:val="00B056D9"/>
    <w:rsid w:val="00B06E0C"/>
    <w:rsid w:val="00B10BE4"/>
    <w:rsid w:val="00B10FBC"/>
    <w:rsid w:val="00B13CC9"/>
    <w:rsid w:val="00B42F51"/>
    <w:rsid w:val="00B55F29"/>
    <w:rsid w:val="00B60717"/>
    <w:rsid w:val="00B727C2"/>
    <w:rsid w:val="00B74277"/>
    <w:rsid w:val="00B84D50"/>
    <w:rsid w:val="00B86341"/>
    <w:rsid w:val="00B923F0"/>
    <w:rsid w:val="00BA338C"/>
    <w:rsid w:val="00BC6F68"/>
    <w:rsid w:val="00C04ACE"/>
    <w:rsid w:val="00C064E0"/>
    <w:rsid w:val="00C41C35"/>
    <w:rsid w:val="00C4282A"/>
    <w:rsid w:val="00C637C0"/>
    <w:rsid w:val="00C85DDB"/>
    <w:rsid w:val="00C92373"/>
    <w:rsid w:val="00CA5E55"/>
    <w:rsid w:val="00CD1BE3"/>
    <w:rsid w:val="00D012BC"/>
    <w:rsid w:val="00D172BA"/>
    <w:rsid w:val="00D55D54"/>
    <w:rsid w:val="00D70199"/>
    <w:rsid w:val="00D9473D"/>
    <w:rsid w:val="00DA0FC0"/>
    <w:rsid w:val="00DB0C2F"/>
    <w:rsid w:val="00DD455C"/>
    <w:rsid w:val="00DE76B2"/>
    <w:rsid w:val="00DF22E1"/>
    <w:rsid w:val="00E03170"/>
    <w:rsid w:val="00E161AA"/>
    <w:rsid w:val="00E17FB5"/>
    <w:rsid w:val="00E4221B"/>
    <w:rsid w:val="00E60594"/>
    <w:rsid w:val="00E63D88"/>
    <w:rsid w:val="00E663B9"/>
    <w:rsid w:val="00E66603"/>
    <w:rsid w:val="00E81311"/>
    <w:rsid w:val="00E82250"/>
    <w:rsid w:val="00E82611"/>
    <w:rsid w:val="00E9555B"/>
    <w:rsid w:val="00E96125"/>
    <w:rsid w:val="00EA73AB"/>
    <w:rsid w:val="00EB2A96"/>
    <w:rsid w:val="00EC4A31"/>
    <w:rsid w:val="00ED0766"/>
    <w:rsid w:val="00ED1EC3"/>
    <w:rsid w:val="00EE74D9"/>
    <w:rsid w:val="00EF40FC"/>
    <w:rsid w:val="00EF5E8F"/>
    <w:rsid w:val="00F17522"/>
    <w:rsid w:val="00F337E7"/>
    <w:rsid w:val="00F41B53"/>
    <w:rsid w:val="00F54B6A"/>
    <w:rsid w:val="00F57C20"/>
    <w:rsid w:val="00F83FB1"/>
    <w:rsid w:val="00F84064"/>
    <w:rsid w:val="00FA5C32"/>
    <w:rsid w:val="00FA6D02"/>
    <w:rsid w:val="00FD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24B97"/>
  <w15:chartTrackingRefBased/>
  <w15:docId w15:val="{1E52EAA7-0B88-874B-94FF-288FB95F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F0D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F0D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3">
    <w:name w:val="Grid Table 2 Accent 3"/>
    <w:basedOn w:val="TableNormal"/>
    <w:uiPriority w:val="47"/>
    <w:rsid w:val="001F0DA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1A189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18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 Aas</dc:creator>
  <cp:keywords/>
  <dc:description/>
  <cp:lastModifiedBy>Kirsti Aas</cp:lastModifiedBy>
  <cp:revision>15</cp:revision>
  <cp:lastPrinted>2019-11-04T10:12:00Z</cp:lastPrinted>
  <dcterms:created xsi:type="dcterms:W3CDTF">2020-02-03T13:33:00Z</dcterms:created>
  <dcterms:modified xsi:type="dcterms:W3CDTF">2020-03-30T21:59:00Z</dcterms:modified>
</cp:coreProperties>
</file>